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2705"/>
        <w:gridCol w:w="716"/>
        <w:gridCol w:w="1017"/>
        <w:gridCol w:w="2205"/>
      </w:tblGrid>
      <w:tr>
        <w:trPr>
          <w:trHeight w:val="765" w:hRule="atLeast"/>
        </w:trPr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Region/Ethnicity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211D1E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211D1E"/>
                <w:sz w:val="20"/>
                <w:szCs w:val="20"/>
                <w:lang w:bidi="hi-IN"/>
              </w:rPr>
              <w:t>Country/Populatio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211D1E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211D1E"/>
                <w:sz w:val="20"/>
                <w:szCs w:val="20"/>
                <w:lang w:bidi="hi-IN"/>
              </w:rPr>
              <w:t>Siz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211D1E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211D1E"/>
                <w:sz w:val="20"/>
                <w:szCs w:val="20"/>
                <w:lang w:bidi="hi-IN"/>
              </w:rPr>
              <w:t>H1a freq. (%)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>East/Southeast Asia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Tibet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5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Gayden et al. 2007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Cambod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6.67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Underhill et al. 2000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La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5.56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Underhill et al. 2000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Jap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Sengupta et al. 2006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>North Asia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Siber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Sengupta et al. 2006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>Middle East and North Africa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Qata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.39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Cadenas et al. 2008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United Arab Emirate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6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.84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Cadenas et al. 2008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Yeme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6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Cadenas et al. 2008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Saudi Arab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5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.64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bu-Amer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Om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bu-Amer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Egypt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bu-Amer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Somali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bu-Amer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Lebanes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9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bu-Amer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Jord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4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bu-Amer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Iraq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bu-Amer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Turkish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5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.19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Cinnioglu et al. 2004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Ir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5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bu-Amer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Ir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93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.2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Grugni et al. 2012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>Roma-Europe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Slovaki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6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30.65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amjev et al. 2011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Portugues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2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6.67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Gusmao et al. 2008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Kosovo, Belgrade, Vojvodi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8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43.18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Regueiro et al. 2011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Bulgari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4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39.52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Gresham et al. 2001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bidi="hi-IN"/>
              </w:rPr>
              <w:t>Spanish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8.52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Gresham et al. 2001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Croat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37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0.16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Macedon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5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.23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eričić et al. 2005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 xml:space="preserve">Hungarian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4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6.98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amjav et al. 2011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Lithuvenian Rom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5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Gresham et al. 2001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>Balkans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Greek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9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Alban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5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Bosniac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3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Sloven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7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North-East-Ital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6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Hungar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5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Czech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7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Pole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9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Ukrain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9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.1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Herzegovin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4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eričić et al. 2005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Serb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.9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eričić et al. 2005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>Caucasus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Caucas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78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Yunusbayev et al. 2011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Georg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6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Balkar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3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.6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Battaglia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  <w:t>South Asia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Nepa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8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4.25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Gayden et al. 2007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bidi="hi-IN"/>
              </w:rPr>
              <w:t>Afghanist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3.43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Haber et al. 2012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Malaysian Indian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3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8.94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amjav et al. 2011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Terai-Nepa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9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0.66</w:t>
            </w:r>
          </w:p>
        </w:tc>
        <w:tc>
          <w:tcPr>
            <w:tcW w:w="22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Fornarin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Hindu New Delhi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4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0.2</w:t>
            </w:r>
          </w:p>
        </w:tc>
        <w:tc>
          <w:tcPr>
            <w:tcW w:w="22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Fornarin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Andhra Pradesh Tribal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7.6</w:t>
            </w:r>
          </w:p>
        </w:tc>
        <w:tc>
          <w:tcPr>
            <w:tcW w:w="22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Fornarino et al. 2009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Northwest Indi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84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4.49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South Indi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84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20.05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Central Indi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86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4.83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North Indi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6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3.99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East Indi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8.44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West Indi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5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17.17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Northeast Indi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0.18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Andaman Island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bidi="hi-IN"/>
              </w:rPr>
            </w:pPr>
            <w:r>
              <w:rPr>
                <w:rFonts w:eastAsia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Thangaraj et al. 2003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Note= For populationwise details about Indian populations please see supplementary Table S1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0:00:00Z</dcterms:created>
  <dc:creator>Rakesh Tamang</dc:creator>
  <dc:description/>
  <cp:keywords/>
  <dc:language>en-US</dc:language>
  <cp:lastModifiedBy>Rakesh Tamang</cp:lastModifiedBy>
  <dcterms:modified xsi:type="dcterms:W3CDTF">2012-10-02T10:01:00Z</dcterms:modified>
  <cp:revision>2</cp:revision>
  <dc:subject/>
  <dc:title/>
</cp:coreProperties>
</file>